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C83E3" w14:textId="77777777" w:rsidR="006C33F7" w:rsidRDefault="006C33F7" w:rsidP="006C33F7">
      <w:pPr>
        <w:rPr>
          <w:rFonts w:asciiTheme="majorHAnsi" w:eastAsia="Calibri" w:hAnsiTheme="majorHAnsi" w:cstheme="majorHAnsi"/>
          <w:color w:val="000000" w:themeColor="text1"/>
        </w:rPr>
      </w:pPr>
      <w:r w:rsidRPr="008D5085">
        <w:rPr>
          <w:rFonts w:asciiTheme="majorHAnsi" w:eastAsia="Calibri" w:hAnsiTheme="majorHAnsi" w:cstheme="majorHAnsi"/>
          <w:b/>
          <w:bCs/>
          <w:color w:val="000000" w:themeColor="text1"/>
        </w:rPr>
        <w:t xml:space="preserve">Supplementary table 6:  </w:t>
      </w:r>
      <w:r w:rsidRPr="008D5085">
        <w:rPr>
          <w:rFonts w:asciiTheme="majorHAnsi" w:eastAsia="Calibri" w:hAnsiTheme="majorHAnsi" w:cstheme="majorHAnsi"/>
          <w:color w:val="000000" w:themeColor="text1"/>
        </w:rPr>
        <w:t>Univariate and multivariate Cox regression of clinicopathological predictors of overall survival in in the luminal cohort. p&lt;0.05 was considered statistically significant (HR: hazard ratio; CI: confidence interval).</w:t>
      </w:r>
    </w:p>
    <w:p w14:paraId="79AC62F1" w14:textId="77777777" w:rsidR="006C33F7" w:rsidRPr="008D5085" w:rsidRDefault="006C33F7" w:rsidP="006C33F7">
      <w:pPr>
        <w:rPr>
          <w:rFonts w:asciiTheme="majorHAnsi" w:eastAsia="Calibri" w:hAnsiTheme="majorHAnsi" w:cstheme="majorHAnsi"/>
          <w:color w:val="000000" w:themeColor="text1"/>
        </w:rPr>
      </w:pPr>
    </w:p>
    <w:tbl>
      <w:tblPr>
        <w:tblStyle w:val="a1"/>
        <w:tblW w:w="80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840"/>
        <w:gridCol w:w="1095"/>
        <w:gridCol w:w="1110"/>
        <w:gridCol w:w="840"/>
        <w:gridCol w:w="1230"/>
        <w:gridCol w:w="1110"/>
      </w:tblGrid>
      <w:tr w:rsidR="006C33F7" w:rsidRPr="008D5085" w14:paraId="106AC1DE" w14:textId="77777777" w:rsidTr="005B18CC">
        <w:trPr>
          <w:trHeight w:val="495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5CC2B1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304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A5E5FB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Univariate analysis</w:t>
            </w:r>
          </w:p>
        </w:tc>
        <w:tc>
          <w:tcPr>
            <w:tcW w:w="318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749452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Multivariate analysis</w:t>
            </w:r>
          </w:p>
        </w:tc>
      </w:tr>
      <w:tr w:rsidR="006C33F7" w:rsidRPr="008D5085" w14:paraId="784F0CE5" w14:textId="77777777" w:rsidTr="005B18CC">
        <w:trPr>
          <w:trHeight w:val="49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A9C1E5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44CE65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H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AEA38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95%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C52E2B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88FF36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H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B3A16A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95%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4467C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-value</w:t>
            </w:r>
          </w:p>
        </w:tc>
      </w:tr>
      <w:tr w:rsidR="006C33F7" w:rsidRPr="008D5085" w14:paraId="49BE49AF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AE9CD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ge (&gt;=5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4C389F2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3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8FD85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95-4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6B49C3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F9949C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3.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C6E52F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21-5.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5324FA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</w:tr>
      <w:tr w:rsidR="006C33F7" w:rsidRPr="008D5085" w14:paraId="174E9206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1DA7A0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Node (N</w:t>
            </w:r>
            <w:r w:rsidRPr="008D5085">
              <w:rPr>
                <w:rFonts w:asciiTheme="majorHAnsi" w:eastAsia="Calibri" w:hAnsiTheme="majorHAnsi" w:cstheme="majorHAnsi"/>
                <w:color w:val="000000" w:themeColor="text1"/>
                <w:vertAlign w:val="superscript"/>
              </w:rPr>
              <w:t>+</w:t>
            </w: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B471E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8371E8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09-2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EB59ED5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9B2B24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40</w:t>
            </w:r>
          </w:p>
          <w:p w14:paraId="73D2F524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136A06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97-2.02</w:t>
            </w:r>
          </w:p>
          <w:p w14:paraId="26D76370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0E91E3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072</w:t>
            </w:r>
          </w:p>
          <w:p w14:paraId="39FF6EE8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</w:p>
        </w:tc>
      </w:tr>
      <w:tr w:rsidR="006C33F7" w:rsidRPr="008D5085" w14:paraId="78E4B3F2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44BE8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Grade (2-Medium)</w:t>
            </w: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ab/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4F274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A2928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06-2.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DC26A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C48853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5</w:t>
            </w:r>
          </w:p>
          <w:p w14:paraId="7CAEAAF2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E0FB1A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89-2.04</w:t>
            </w:r>
          </w:p>
          <w:p w14:paraId="790DF194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F9B281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16</w:t>
            </w:r>
          </w:p>
          <w:p w14:paraId="5441BC61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</w:tr>
      <w:tr w:rsidR="006C33F7" w:rsidRPr="008D5085" w14:paraId="269B1C00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D83B8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Grade (3-High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70AA8C" w14:textId="77777777" w:rsidR="006C33F7" w:rsidRPr="008D5085" w:rsidRDefault="006C33F7" w:rsidP="005B18CC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4B841D" w14:textId="77777777" w:rsidR="006C33F7" w:rsidRPr="008D5085" w:rsidRDefault="006C33F7" w:rsidP="005B18CC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84-2.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1842C6" w14:textId="77777777" w:rsidR="006C33F7" w:rsidRPr="008D5085" w:rsidRDefault="006C33F7" w:rsidP="005B18CC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2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C67189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FE52CF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BBB852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C33F7" w:rsidRPr="008D5085" w14:paraId="5B9F5243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8DE95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Chemo (N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3E8BE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8AAF3C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79-2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7143C0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40E403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77F099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560F8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</w:tr>
      <w:tr w:rsidR="006C33F7" w:rsidRPr="008D5085" w14:paraId="771B757D" w14:textId="77777777" w:rsidTr="005B18CC">
        <w:trPr>
          <w:trHeight w:val="85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23BD78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Boost (N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285201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DEA6AF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96-1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AD7BD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0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75A387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0F4E81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438A3F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</w:tr>
      <w:tr w:rsidR="006C33F7" w:rsidRPr="008D5085" w14:paraId="6A27BC32" w14:textId="77777777" w:rsidTr="005B18CC">
        <w:trPr>
          <w:trHeight w:val="121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773E1C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Tumour size (&gt;=20m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96A232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D932E6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03-2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82A07C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538358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E2C00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97-2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EEA0F1" w14:textId="77777777" w:rsidR="006C33F7" w:rsidRPr="008D5085" w:rsidRDefault="006C33F7" w:rsidP="005B18CC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072</w:t>
            </w:r>
          </w:p>
          <w:p w14:paraId="32A11ECF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</w:tr>
      <w:tr w:rsidR="006C33F7" w:rsidRPr="008D5085" w14:paraId="3AF91384" w14:textId="77777777" w:rsidTr="005B18CC">
        <w:trPr>
          <w:trHeight w:val="121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16BB191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Molecular subtype (luminal B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87D4A0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F4ECD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0-2.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2FEC52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89E04D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6ED3FE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38-3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C7B860" w14:textId="77777777" w:rsidR="006C33F7" w:rsidRPr="008D5085" w:rsidRDefault="006C33F7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</w:tr>
    </w:tbl>
    <w:p w14:paraId="006E843A" w14:textId="77777777" w:rsidR="006C33F7" w:rsidRPr="008D5085" w:rsidRDefault="006C33F7" w:rsidP="006C33F7">
      <w:pPr>
        <w:spacing w:line="360" w:lineRule="auto"/>
        <w:rPr>
          <w:rFonts w:asciiTheme="majorHAnsi" w:eastAsia="Calibri" w:hAnsiTheme="majorHAnsi" w:cstheme="majorHAnsi"/>
          <w:color w:val="000000" w:themeColor="text1"/>
        </w:rPr>
      </w:pPr>
    </w:p>
    <w:p w14:paraId="05AE0213" w14:textId="6583464B" w:rsidR="005A1AA3" w:rsidRPr="006C33F7" w:rsidRDefault="005A1AA3" w:rsidP="006C33F7"/>
    <w:sectPr w:rsidR="005A1AA3" w:rsidRPr="006C33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80601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3F7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900AE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3</Words>
  <Characters>629</Characters>
  <Application>Microsoft Office Word</Application>
  <DocSecurity>0</DocSecurity>
  <Lines>12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30</cp:revision>
  <cp:lastPrinted>2025-10-20T14:29:00Z</cp:lastPrinted>
  <dcterms:created xsi:type="dcterms:W3CDTF">2025-10-20T14:29:00Z</dcterms:created>
  <dcterms:modified xsi:type="dcterms:W3CDTF">2026-06-0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